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13BF" w:rsidRPr="000D71F3" w:rsidRDefault="00EE13BF" w:rsidP="000D71F3">
      <w:pPr>
        <w:jc w:val="both"/>
        <w:rPr>
          <w:rFonts w:ascii="Times New Roman" w:hAnsi="Times New Roman"/>
        </w:rPr>
      </w:pPr>
      <w:r>
        <w:rPr>
          <w:b/>
        </w:rPr>
        <w:t>Table S3</w:t>
      </w:r>
      <w:bookmarkStart w:id="0" w:name="_GoBack"/>
      <w:bookmarkEnd w:id="0"/>
      <w:r w:rsidR="003E49A3">
        <w:rPr>
          <w:b/>
        </w:rPr>
        <w:t xml:space="preserve">: </w:t>
      </w:r>
      <w:r w:rsidR="003E49A3" w:rsidRPr="009359CB">
        <w:rPr>
          <w:rFonts w:ascii="Times New Roman" w:hAnsi="Times New Roman"/>
        </w:rPr>
        <w:t>Number of positive PCR compared to the number of attempts (Proportion / ratio of positive PCR vs number of attempts) and relative number of reads obtained with 454 sequencing for each sequencing product, for each gene, per sample.</w:t>
      </w:r>
      <w:r w:rsidR="00C13126" w:rsidRPr="00C13126">
        <w:rPr>
          <w:rFonts w:ascii="Times New Roman" w:hAnsi="Times New Roman"/>
        </w:rPr>
        <w:t xml:space="preserve"> </w:t>
      </w:r>
      <w:r w:rsidR="00D71D94" w:rsidRPr="005C0AF0">
        <w:rPr>
          <w:rFonts w:ascii="Times New Roman" w:hAnsi="Times New Roman"/>
          <w:i/>
        </w:rPr>
        <w:t>In italic</w:t>
      </w:r>
      <w:r w:rsidR="00D71D94">
        <w:rPr>
          <w:rFonts w:ascii="Times New Roman" w:hAnsi="Times New Roman"/>
        </w:rPr>
        <w:t>: individuals with a wolf-morphotype (CH1075 and CH1244)</w:t>
      </w:r>
      <w:r w:rsidR="00C13126" w:rsidRPr="009359CB">
        <w:rPr>
          <w:rFonts w:ascii="Times New Roman" w:hAnsi="Times New Roman"/>
        </w:rPr>
        <w:t xml:space="preserve"> *: </w:t>
      </w:r>
      <w:r w:rsidR="00C13126" w:rsidRPr="009359CB">
        <w:rPr>
          <w:rStyle w:val="hps"/>
          <w:rFonts w:ascii="Times New Roman" w:hAnsi="Times New Roman"/>
        </w:rPr>
        <w:t>For these samples, faint bands were obtained for other PCR products but no sequencing products were obtained after both 454 sequencing and cloning-sequencing.</w:t>
      </w:r>
    </w:p>
    <w:tbl>
      <w:tblPr>
        <w:tblW w:w="13325" w:type="dxa"/>
        <w:jc w:val="center"/>
        <w:tblInd w:w="-459" w:type="dxa"/>
        <w:tblLayout w:type="fixed"/>
        <w:tblLook w:val="00A0"/>
      </w:tblPr>
      <w:tblGrid>
        <w:gridCol w:w="1134"/>
        <w:gridCol w:w="1418"/>
        <w:gridCol w:w="2268"/>
        <w:gridCol w:w="2126"/>
        <w:gridCol w:w="2126"/>
        <w:gridCol w:w="2126"/>
        <w:gridCol w:w="2127"/>
      </w:tblGrid>
      <w:tr w:rsidR="009200B5" w:rsidRPr="003A0CB3">
        <w:trPr>
          <w:jc w:val="center"/>
        </w:trPr>
        <w:tc>
          <w:tcPr>
            <w:tcW w:w="1134" w:type="dxa"/>
            <w:vAlign w:val="bottom"/>
          </w:tcPr>
          <w:p w:rsidR="009200B5" w:rsidRPr="003A0CB3" w:rsidRDefault="009200B5" w:rsidP="00FC6AB9">
            <w:pPr>
              <w:jc w:val="center"/>
              <w:rPr>
                <w:b/>
                <w:sz w:val="18"/>
                <w:szCs w:val="20"/>
                <w:lang w:eastAsia="fr-FR"/>
              </w:rPr>
            </w:pPr>
          </w:p>
        </w:tc>
        <w:tc>
          <w:tcPr>
            <w:tcW w:w="1418" w:type="dxa"/>
            <w:vAlign w:val="bottom"/>
          </w:tcPr>
          <w:p w:rsidR="009200B5" w:rsidRPr="003A0CB3" w:rsidRDefault="009200B5" w:rsidP="00FC6AB9">
            <w:pPr>
              <w:jc w:val="center"/>
              <w:rPr>
                <w:b/>
                <w:sz w:val="18"/>
                <w:szCs w:val="20"/>
                <w:lang w:eastAsia="fr-FR"/>
              </w:rPr>
            </w:pPr>
            <w:bookmarkStart w:id="1" w:name="OLE_LINK2"/>
          </w:p>
        </w:tc>
        <w:tc>
          <w:tcPr>
            <w:tcW w:w="2268" w:type="dxa"/>
            <w:tcBorders>
              <w:right w:val="single" w:sz="4" w:space="0" w:color="auto"/>
            </w:tcBorders>
            <w:vAlign w:val="bottom"/>
          </w:tcPr>
          <w:p w:rsidR="009200B5" w:rsidRPr="003A0CB3" w:rsidRDefault="009200B5" w:rsidP="00FC6AB9">
            <w:pPr>
              <w:jc w:val="center"/>
              <w:rPr>
                <w:b/>
                <w:sz w:val="18"/>
                <w:szCs w:val="20"/>
                <w:lang w:eastAsia="fr-FR"/>
              </w:rPr>
            </w:pPr>
          </w:p>
        </w:tc>
        <w:tc>
          <w:tcPr>
            <w:tcW w:w="425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00B5" w:rsidRPr="003A0CB3" w:rsidRDefault="009200B5" w:rsidP="003E49A3">
            <w:pPr>
              <w:pBdr>
                <w:left w:val="single" w:sz="4" w:space="4" w:color="auto"/>
              </w:pBdr>
              <w:jc w:val="center"/>
              <w:rPr>
                <w:b/>
                <w:sz w:val="18"/>
                <w:szCs w:val="20"/>
                <w:lang w:eastAsia="fr-FR"/>
              </w:rPr>
            </w:pPr>
            <w:r w:rsidRPr="003A0CB3">
              <w:rPr>
                <w:b/>
                <w:sz w:val="18"/>
                <w:szCs w:val="20"/>
                <w:lang w:eastAsia="fr-FR"/>
              </w:rPr>
              <w:t>MC1R (79bp)</w:t>
            </w:r>
          </w:p>
        </w:tc>
        <w:tc>
          <w:tcPr>
            <w:tcW w:w="4253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9200B5" w:rsidRPr="003A0CB3" w:rsidRDefault="009200B5" w:rsidP="00FC6AB9">
            <w:pPr>
              <w:jc w:val="center"/>
              <w:rPr>
                <w:b/>
                <w:sz w:val="18"/>
                <w:szCs w:val="20"/>
                <w:lang w:eastAsia="fr-FR"/>
              </w:rPr>
            </w:pPr>
            <w:r w:rsidRPr="003A0CB3">
              <w:rPr>
                <w:b/>
                <w:sz w:val="18"/>
                <w:szCs w:val="20"/>
                <w:lang w:eastAsia="fr-FR"/>
              </w:rPr>
              <w:t>CBD103 (83bp)</w:t>
            </w:r>
          </w:p>
        </w:tc>
      </w:tr>
      <w:tr w:rsidR="009200B5" w:rsidRPr="003A0CB3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9200B5" w:rsidRPr="003A0CB3" w:rsidRDefault="009200B5" w:rsidP="00471A5B">
            <w:pPr>
              <w:jc w:val="center"/>
              <w:rPr>
                <w:b/>
                <w:sz w:val="18"/>
                <w:szCs w:val="20"/>
                <w:lang w:eastAsia="fr-FR"/>
              </w:rPr>
            </w:pPr>
            <w:r w:rsidRPr="003A0CB3">
              <w:rPr>
                <w:b/>
                <w:sz w:val="18"/>
                <w:szCs w:val="20"/>
                <w:lang w:eastAsia="fr-FR"/>
              </w:rPr>
              <w:t>Sample reference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9200B5" w:rsidRPr="003A0CB3" w:rsidRDefault="009200B5" w:rsidP="00471A5B">
            <w:pPr>
              <w:jc w:val="center"/>
              <w:rPr>
                <w:b/>
                <w:sz w:val="18"/>
                <w:szCs w:val="20"/>
                <w:lang w:eastAsia="fr-FR"/>
              </w:rPr>
            </w:pPr>
            <w:r w:rsidRPr="003A0CB3">
              <w:rPr>
                <w:b/>
                <w:sz w:val="18"/>
                <w:szCs w:val="20"/>
                <w:lang w:eastAsia="fr-FR"/>
              </w:rPr>
              <w:t>Country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9200B5" w:rsidRPr="003A0CB3" w:rsidRDefault="009200B5" w:rsidP="00471A5B">
            <w:pPr>
              <w:jc w:val="center"/>
              <w:rPr>
                <w:b/>
                <w:sz w:val="18"/>
                <w:szCs w:val="20"/>
                <w:lang w:eastAsia="fr-FR"/>
              </w:rPr>
            </w:pPr>
            <w:r w:rsidRPr="003A0CB3">
              <w:rPr>
                <w:b/>
                <w:sz w:val="18"/>
                <w:szCs w:val="20"/>
                <w:lang w:eastAsia="fr-FR"/>
              </w:rPr>
              <w:t>Sit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200B5" w:rsidRPr="003A0CB3" w:rsidRDefault="009200B5" w:rsidP="00295ECF">
            <w:pPr>
              <w:jc w:val="center"/>
              <w:rPr>
                <w:b/>
                <w:sz w:val="18"/>
                <w:szCs w:val="20"/>
                <w:lang w:eastAsia="fr-FR"/>
              </w:rPr>
            </w:pPr>
            <w:r w:rsidRPr="003A0CB3">
              <w:rPr>
                <w:b/>
                <w:sz w:val="18"/>
                <w:szCs w:val="20"/>
                <w:lang w:eastAsia="fr-FR"/>
              </w:rPr>
              <w:t>Number of positive PCR / number of attempt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00B5" w:rsidRPr="003A0CB3" w:rsidRDefault="009200B5" w:rsidP="00440245">
            <w:pPr>
              <w:jc w:val="center"/>
              <w:rPr>
                <w:b/>
                <w:sz w:val="18"/>
                <w:szCs w:val="20"/>
                <w:lang w:eastAsia="fr-FR"/>
              </w:rPr>
            </w:pPr>
            <w:r w:rsidRPr="003A0CB3">
              <w:rPr>
                <w:b/>
                <w:sz w:val="18"/>
                <w:szCs w:val="20"/>
                <w:lang w:eastAsia="fr-FR"/>
              </w:rPr>
              <w:t>Number of 454 sequencing reads by PCR produc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200B5" w:rsidRPr="003A0CB3" w:rsidRDefault="009200B5" w:rsidP="00F70B5E">
            <w:pPr>
              <w:jc w:val="center"/>
              <w:rPr>
                <w:b/>
                <w:sz w:val="18"/>
                <w:szCs w:val="20"/>
                <w:lang w:eastAsia="fr-FR"/>
              </w:rPr>
            </w:pPr>
            <w:r w:rsidRPr="003A0CB3">
              <w:rPr>
                <w:b/>
                <w:sz w:val="18"/>
                <w:szCs w:val="20"/>
                <w:lang w:eastAsia="fr-FR"/>
              </w:rPr>
              <w:t>Number of positive PCR / number of attempt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00B5" w:rsidRPr="003A0CB3" w:rsidRDefault="009200B5" w:rsidP="003A03E3">
            <w:pPr>
              <w:jc w:val="center"/>
              <w:rPr>
                <w:b/>
                <w:sz w:val="18"/>
                <w:szCs w:val="20"/>
                <w:lang w:eastAsia="fr-FR"/>
              </w:rPr>
            </w:pPr>
            <w:r w:rsidRPr="003A0CB3">
              <w:rPr>
                <w:b/>
                <w:sz w:val="18"/>
                <w:szCs w:val="20"/>
                <w:lang w:eastAsia="fr-FR"/>
              </w:rPr>
              <w:t>Number of 454 sequencing reads by PCR product</w:t>
            </w:r>
          </w:p>
        </w:tc>
      </w:tr>
      <w:tr w:rsidR="009200B5" w:rsidRPr="003A0CB3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200B5" w:rsidRPr="003A0CB3" w:rsidRDefault="009200B5" w:rsidP="00775D4C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CH734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France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Bur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3/6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919 / 721 / 66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2/7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:rsidR="009200B5" w:rsidRPr="003A0CB3" w:rsidRDefault="009200B5" w:rsidP="0070519A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451 / 153</w:t>
            </w:r>
          </w:p>
        </w:tc>
      </w:tr>
      <w:tr w:rsidR="009200B5" w:rsidRPr="003A0CB3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200B5" w:rsidRPr="003A0CB3" w:rsidRDefault="009200B5" w:rsidP="00775D4C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CH735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2/4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404 / 340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2/5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9200B5" w:rsidRPr="003A0CB3" w:rsidRDefault="009200B5" w:rsidP="0060734A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543 / 505</w:t>
            </w:r>
          </w:p>
        </w:tc>
      </w:tr>
      <w:tr w:rsidR="009200B5" w:rsidRPr="003A0CB3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0B5" w:rsidRPr="003A0CB3" w:rsidRDefault="009200B5" w:rsidP="00775D4C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CH7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Ukrain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Luka Vrubiletskai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0/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2/4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9200B5" w:rsidRPr="003A0CB3" w:rsidRDefault="009200B5" w:rsidP="0070519A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216 / 123</w:t>
            </w:r>
          </w:p>
        </w:tc>
      </w:tr>
      <w:tr w:rsidR="009200B5" w:rsidRPr="003A0CB3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0B5" w:rsidRPr="003A0CB3" w:rsidRDefault="009200B5" w:rsidP="00775D4C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CH7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Moldavi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Solonchen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0/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2/7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9200B5" w:rsidRPr="003A0CB3" w:rsidRDefault="009200B5" w:rsidP="0070519A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82 / 200</w:t>
            </w:r>
          </w:p>
        </w:tc>
      </w:tr>
      <w:tr w:rsidR="009200B5" w:rsidRPr="003A0CB3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200B5" w:rsidRPr="00D71D94" w:rsidRDefault="009200B5" w:rsidP="00D71D94">
            <w:pPr>
              <w:jc w:val="center"/>
              <w:rPr>
                <w:i/>
                <w:sz w:val="18"/>
                <w:szCs w:val="20"/>
                <w:lang w:eastAsia="fr-FR"/>
              </w:rPr>
            </w:pPr>
            <w:r w:rsidRPr="00D71D94">
              <w:rPr>
                <w:i/>
                <w:sz w:val="18"/>
                <w:szCs w:val="20"/>
                <w:lang w:eastAsia="fr-FR"/>
              </w:rPr>
              <w:t xml:space="preserve">CH1075 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Turkmenistan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Ulug Dep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2/5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134 / 99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4/10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:rsidR="009200B5" w:rsidRPr="003A0CB3" w:rsidRDefault="009200B5" w:rsidP="0070519A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87 / 135 / 204 / 764</w:t>
            </w:r>
          </w:p>
        </w:tc>
      </w:tr>
      <w:tr w:rsidR="009200B5" w:rsidRPr="003A0CB3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200B5" w:rsidRPr="003A0CB3" w:rsidRDefault="009200B5" w:rsidP="00775D4C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CH1076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0/4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-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2/7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9200B5" w:rsidRPr="003A0CB3" w:rsidRDefault="009200B5" w:rsidP="0070519A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233 / 378</w:t>
            </w:r>
          </w:p>
        </w:tc>
      </w:tr>
      <w:tr w:rsidR="009200B5" w:rsidRPr="003A0CB3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0B5" w:rsidRPr="003A0CB3" w:rsidRDefault="009200B5" w:rsidP="00775D4C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CH75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Franc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Saint Paul Trois Chateaux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0/7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00B5" w:rsidRPr="003A0CB3" w:rsidRDefault="009200B5" w:rsidP="002A59DE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200B5" w:rsidRPr="003A0CB3" w:rsidRDefault="009200B5" w:rsidP="002A59DE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3/8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9200B5" w:rsidRPr="003A0CB3" w:rsidRDefault="009200B5" w:rsidP="0070519A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486 / 523 / 292</w:t>
            </w:r>
          </w:p>
        </w:tc>
      </w:tr>
      <w:tr w:rsidR="009200B5" w:rsidRPr="003A0CB3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0B5" w:rsidRPr="003A0CB3" w:rsidRDefault="009200B5" w:rsidP="00775D4C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CH104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Switzerlan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Twan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2/1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00B5" w:rsidRPr="003A0CB3" w:rsidRDefault="009200B5" w:rsidP="002A59DE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685 / 52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200B5" w:rsidRPr="003A0CB3" w:rsidRDefault="009200B5" w:rsidP="002A59DE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0/12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9200B5" w:rsidRPr="003A0CB3" w:rsidRDefault="009200B5" w:rsidP="00BC6C53">
            <w:pPr>
              <w:jc w:val="center"/>
              <w:rPr>
                <w:sz w:val="18"/>
              </w:rPr>
            </w:pPr>
          </w:p>
        </w:tc>
      </w:tr>
      <w:tr w:rsidR="009200B5" w:rsidRPr="003A0CB3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200B5" w:rsidRPr="003A0CB3" w:rsidRDefault="009200B5" w:rsidP="00775D4C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CH773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Romania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18"/>
                <w:lang w:eastAsia="fr-FR"/>
              </w:rPr>
            </w:pPr>
            <w:r w:rsidRPr="003A0CB3">
              <w:rPr>
                <w:rFonts w:cs="Helvetica"/>
                <w:sz w:val="18"/>
                <w:szCs w:val="18"/>
              </w:rPr>
              <w:t>Bordușan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0/4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</w:tcPr>
          <w:p w:rsidR="009200B5" w:rsidRPr="003A0CB3" w:rsidRDefault="009200B5" w:rsidP="002A59DE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:rsidR="009200B5" w:rsidRPr="003A0CB3" w:rsidRDefault="009200B5" w:rsidP="002A59DE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2/9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9200B5" w:rsidRPr="003A0CB3" w:rsidRDefault="009200B5" w:rsidP="0070519A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81 / 47</w:t>
            </w:r>
          </w:p>
        </w:tc>
      </w:tr>
      <w:tr w:rsidR="009200B5" w:rsidRPr="003A0CB3">
        <w:trPr>
          <w:trHeight w:val="84"/>
          <w:jc w:val="center"/>
        </w:trPr>
        <w:tc>
          <w:tcPr>
            <w:tcW w:w="1134" w:type="dxa"/>
            <w:vAlign w:val="center"/>
          </w:tcPr>
          <w:p w:rsidR="009200B5" w:rsidRPr="003A0CB3" w:rsidRDefault="009200B5" w:rsidP="00775D4C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CH989</w:t>
            </w:r>
            <w:r w:rsidR="00A20A78">
              <w:rPr>
                <w:sz w:val="18"/>
                <w:szCs w:val="20"/>
                <w:lang w:eastAsia="fr-FR"/>
              </w:rPr>
              <w:t>*</w:t>
            </w:r>
          </w:p>
        </w:tc>
        <w:tc>
          <w:tcPr>
            <w:tcW w:w="1418" w:type="dxa"/>
            <w:vMerge/>
            <w:tcBorders>
              <w:left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0/6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</w:tcPr>
          <w:p w:rsidR="009200B5" w:rsidRPr="003A0CB3" w:rsidRDefault="009200B5" w:rsidP="002A59DE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-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</w:tcPr>
          <w:p w:rsidR="009200B5" w:rsidRPr="003A0CB3" w:rsidRDefault="009200B5" w:rsidP="002A59DE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1/13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9200B5" w:rsidRPr="003A0CB3" w:rsidRDefault="009200B5" w:rsidP="00BC6C53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 xml:space="preserve">902 </w:t>
            </w:r>
          </w:p>
        </w:tc>
      </w:tr>
      <w:tr w:rsidR="009200B5" w:rsidRPr="003A0CB3">
        <w:trPr>
          <w:jc w:val="center"/>
        </w:trPr>
        <w:tc>
          <w:tcPr>
            <w:tcW w:w="1134" w:type="dxa"/>
            <w:vAlign w:val="center"/>
          </w:tcPr>
          <w:p w:rsidR="009200B5" w:rsidRPr="003A0CB3" w:rsidRDefault="009200B5" w:rsidP="00775D4C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CH768</w:t>
            </w:r>
          </w:p>
        </w:tc>
        <w:tc>
          <w:tcPr>
            <w:tcW w:w="1418" w:type="dxa"/>
            <w:vMerge/>
            <w:tcBorders>
              <w:left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18"/>
                <w:lang w:eastAsia="fr-FR"/>
              </w:rPr>
            </w:pPr>
            <w:r w:rsidRPr="003A0CB3">
              <w:rPr>
                <w:rFonts w:cs="Helvetica"/>
                <w:sz w:val="18"/>
                <w:szCs w:val="18"/>
              </w:rPr>
              <w:t>Hârșov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0/4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</w:tcPr>
          <w:p w:rsidR="009200B5" w:rsidRPr="003A0CB3" w:rsidRDefault="009200B5" w:rsidP="002A59DE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:rsidR="009200B5" w:rsidRPr="003A0CB3" w:rsidRDefault="009200B5" w:rsidP="002A59DE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2/5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9200B5" w:rsidRPr="003A0CB3" w:rsidRDefault="009200B5" w:rsidP="0070519A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209 / 239</w:t>
            </w:r>
          </w:p>
        </w:tc>
      </w:tr>
      <w:tr w:rsidR="009200B5" w:rsidRPr="003A0CB3">
        <w:trPr>
          <w:jc w:val="center"/>
        </w:trPr>
        <w:tc>
          <w:tcPr>
            <w:tcW w:w="1134" w:type="dxa"/>
            <w:vAlign w:val="center"/>
          </w:tcPr>
          <w:p w:rsidR="009200B5" w:rsidRPr="003A0CB3" w:rsidRDefault="009200B5" w:rsidP="00775D4C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CH770</w:t>
            </w:r>
            <w:r w:rsidR="00A20A78">
              <w:rPr>
                <w:sz w:val="18"/>
                <w:szCs w:val="20"/>
                <w:lang w:eastAsia="fr-FR"/>
              </w:rPr>
              <w:t>*</w:t>
            </w:r>
          </w:p>
        </w:tc>
        <w:tc>
          <w:tcPr>
            <w:tcW w:w="1418" w:type="dxa"/>
            <w:vMerge/>
            <w:tcBorders>
              <w:left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</w:p>
        </w:tc>
        <w:tc>
          <w:tcPr>
            <w:tcW w:w="2268" w:type="dxa"/>
            <w:vMerge/>
            <w:tcBorders>
              <w:right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2/15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 xml:space="preserve">1150 / 7 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0/5</w:t>
            </w:r>
          </w:p>
        </w:tc>
        <w:tc>
          <w:tcPr>
            <w:tcW w:w="2127" w:type="dxa"/>
            <w:vAlign w:val="bottom"/>
          </w:tcPr>
          <w:p w:rsidR="009200B5" w:rsidRPr="003A0CB3" w:rsidRDefault="009200B5" w:rsidP="0070519A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-</w:t>
            </w:r>
          </w:p>
        </w:tc>
      </w:tr>
      <w:tr w:rsidR="009200B5" w:rsidRPr="003A0CB3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200B5" w:rsidRPr="003A0CB3" w:rsidRDefault="009200B5" w:rsidP="00775D4C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CH771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4/12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414 / 638 / 516 / 648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2/6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9200B5" w:rsidRPr="003A0CB3" w:rsidRDefault="009200B5" w:rsidP="0070519A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244 / 261</w:t>
            </w:r>
          </w:p>
        </w:tc>
      </w:tr>
      <w:tr w:rsidR="009200B5" w:rsidRPr="003A0CB3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0B5" w:rsidRPr="003A0CB3" w:rsidRDefault="009200B5" w:rsidP="00775D4C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CH104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German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Herxhei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3/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410 / 460 / 53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2/7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00B5" w:rsidRPr="003A0CB3" w:rsidRDefault="009200B5" w:rsidP="0070519A">
            <w:pPr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293</w:t>
            </w:r>
            <w:r w:rsidRPr="003A0CB3">
              <w:rPr>
                <w:sz w:val="18"/>
                <w:szCs w:val="20"/>
                <w:lang w:eastAsia="fr-FR"/>
              </w:rPr>
              <w:t xml:space="preserve"> / 207</w:t>
            </w:r>
          </w:p>
        </w:tc>
      </w:tr>
      <w:tr w:rsidR="009200B5" w:rsidRPr="003A0CB3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0B5" w:rsidRPr="003A0CB3" w:rsidRDefault="009200B5" w:rsidP="00775D4C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CH76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Romani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Isacce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4/1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512 / 509 / 84 / 151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2/12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00B5" w:rsidRPr="003A0CB3" w:rsidRDefault="009200B5" w:rsidP="0070519A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40 / 356</w:t>
            </w:r>
          </w:p>
        </w:tc>
      </w:tr>
      <w:tr w:rsidR="009200B5" w:rsidRPr="003A0CB3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200B5" w:rsidRPr="003A0CB3" w:rsidRDefault="009200B5" w:rsidP="00775D4C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CH740</w:t>
            </w:r>
            <w:r w:rsidR="00A20A78">
              <w:rPr>
                <w:sz w:val="18"/>
                <w:szCs w:val="20"/>
                <w:lang w:eastAsia="fr-FR"/>
              </w:rPr>
              <w:t>*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Iran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  <w:r>
              <w:rPr>
                <w:sz w:val="18"/>
                <w:szCs w:val="20"/>
                <w:lang w:eastAsia="fr-FR"/>
              </w:rPr>
              <w:t>Tepe</w:t>
            </w:r>
            <w:r w:rsidRPr="003A0CB3">
              <w:rPr>
                <w:sz w:val="18"/>
                <w:szCs w:val="20"/>
                <w:lang w:eastAsia="fr-FR"/>
              </w:rPr>
              <w:t xml:space="preserve"> Sang-i-Caxmaq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0/5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</w:tcPr>
          <w:p w:rsidR="009200B5" w:rsidRPr="003A0CB3" w:rsidRDefault="009200B5" w:rsidP="002A59DE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:rsidR="009200B5" w:rsidRPr="003A0CB3" w:rsidRDefault="009200B5" w:rsidP="002A59DE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1/11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9200B5" w:rsidRPr="003A0CB3" w:rsidRDefault="009200B5" w:rsidP="00BC6C53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 xml:space="preserve">42 </w:t>
            </w:r>
          </w:p>
        </w:tc>
      </w:tr>
      <w:tr w:rsidR="009200B5" w:rsidRPr="003A0CB3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200B5" w:rsidRPr="003A0CB3" w:rsidRDefault="009200B5" w:rsidP="00775D4C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CH1074</w:t>
            </w:r>
            <w:r w:rsidR="00A20A78">
              <w:rPr>
                <w:sz w:val="18"/>
                <w:szCs w:val="20"/>
                <w:lang w:eastAsia="fr-FR"/>
              </w:rPr>
              <w:t>*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0/6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</w:tcPr>
          <w:p w:rsidR="009200B5" w:rsidRPr="003A0CB3" w:rsidRDefault="009200B5" w:rsidP="002A59DE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-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</w:tcPr>
          <w:p w:rsidR="009200B5" w:rsidRPr="003A0CB3" w:rsidRDefault="009200B5" w:rsidP="002A59DE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1/7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9200B5" w:rsidRPr="003A0CB3" w:rsidRDefault="009200B5" w:rsidP="00BC6C53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 xml:space="preserve">648 </w:t>
            </w:r>
          </w:p>
        </w:tc>
      </w:tr>
      <w:tr w:rsidR="009200B5" w:rsidRPr="003A0CB3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200B5" w:rsidRPr="003A0CB3" w:rsidRDefault="009200B5" w:rsidP="00775D4C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CH700</w:t>
            </w:r>
            <w:r w:rsidR="00A20A78">
              <w:rPr>
                <w:sz w:val="18"/>
                <w:szCs w:val="20"/>
                <w:lang w:eastAsia="fr-FR"/>
              </w:rPr>
              <w:t>*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France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Téviec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0/9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00B5" w:rsidRPr="003A0CB3" w:rsidRDefault="009200B5" w:rsidP="002A59DE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200B5" w:rsidRPr="003A0CB3" w:rsidRDefault="009200B5" w:rsidP="002A59DE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0/12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9200B5" w:rsidRPr="003A0CB3" w:rsidRDefault="009200B5" w:rsidP="0070519A">
            <w:pPr>
              <w:jc w:val="center"/>
              <w:rPr>
                <w:sz w:val="18"/>
              </w:rPr>
            </w:pPr>
          </w:p>
        </w:tc>
      </w:tr>
      <w:tr w:rsidR="009200B5" w:rsidRPr="003A0CB3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200B5" w:rsidRPr="003A0CB3" w:rsidRDefault="009200B5" w:rsidP="00775D4C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CH708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Russia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Pad'Kalashnikov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:rsidR="009200B5" w:rsidRPr="003A0CB3" w:rsidRDefault="009200B5" w:rsidP="002A59DE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4/4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</w:tcPr>
          <w:p w:rsidR="009200B5" w:rsidRPr="003A0CB3" w:rsidRDefault="009200B5" w:rsidP="002A59DE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2213 / 228 / 1138 / 111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:rsidR="009200B5" w:rsidRPr="003A0CB3" w:rsidRDefault="009200B5" w:rsidP="002A59DE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2/3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9200B5" w:rsidRPr="003A0CB3" w:rsidRDefault="009200B5" w:rsidP="0070519A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184 / 168</w:t>
            </w:r>
          </w:p>
        </w:tc>
      </w:tr>
      <w:tr w:rsidR="009200B5" w:rsidRPr="003A0CB3">
        <w:trPr>
          <w:jc w:val="center"/>
        </w:trPr>
        <w:tc>
          <w:tcPr>
            <w:tcW w:w="1134" w:type="dxa"/>
            <w:vAlign w:val="center"/>
          </w:tcPr>
          <w:p w:rsidR="009200B5" w:rsidRPr="003A0CB3" w:rsidRDefault="009200B5" w:rsidP="00775D4C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CH709</w:t>
            </w:r>
          </w:p>
        </w:tc>
        <w:tc>
          <w:tcPr>
            <w:tcW w:w="1418" w:type="dxa"/>
            <w:vMerge/>
            <w:tcBorders>
              <w:left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</w:tcPr>
          <w:p w:rsidR="009200B5" w:rsidRPr="003A0CB3" w:rsidRDefault="009200B5" w:rsidP="002A59DE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3/4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</w:tcPr>
          <w:p w:rsidR="009200B5" w:rsidRPr="003A0CB3" w:rsidRDefault="009200B5" w:rsidP="002A59DE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1000 / 287 / 353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</w:tcPr>
          <w:p w:rsidR="009200B5" w:rsidRPr="003A0CB3" w:rsidRDefault="009200B5" w:rsidP="002A59DE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3/4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9200B5" w:rsidRPr="003A0CB3" w:rsidRDefault="009200B5" w:rsidP="0070519A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386 / 322 / 744</w:t>
            </w:r>
          </w:p>
        </w:tc>
      </w:tr>
      <w:tr w:rsidR="009200B5" w:rsidRPr="003A0CB3">
        <w:trPr>
          <w:jc w:val="center"/>
        </w:trPr>
        <w:tc>
          <w:tcPr>
            <w:tcW w:w="1134" w:type="dxa"/>
            <w:vAlign w:val="center"/>
          </w:tcPr>
          <w:p w:rsidR="009200B5" w:rsidRPr="003A0CB3" w:rsidRDefault="009200B5" w:rsidP="00775D4C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CH710</w:t>
            </w:r>
          </w:p>
        </w:tc>
        <w:tc>
          <w:tcPr>
            <w:tcW w:w="1418" w:type="dxa"/>
            <w:vMerge/>
            <w:tcBorders>
              <w:left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Ust'Belay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0/6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</w:tcPr>
          <w:p w:rsidR="009200B5" w:rsidRPr="003A0CB3" w:rsidRDefault="009200B5" w:rsidP="002A59DE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:rsidR="009200B5" w:rsidRPr="003A0CB3" w:rsidRDefault="009200B5" w:rsidP="002A59DE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2/5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9200B5" w:rsidRPr="003A0CB3" w:rsidRDefault="009200B5" w:rsidP="0070519A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141 / 33</w:t>
            </w:r>
          </w:p>
        </w:tc>
      </w:tr>
      <w:tr w:rsidR="009200B5" w:rsidRPr="003A0CB3">
        <w:trPr>
          <w:jc w:val="center"/>
        </w:trPr>
        <w:tc>
          <w:tcPr>
            <w:tcW w:w="1134" w:type="dxa"/>
            <w:vAlign w:val="center"/>
          </w:tcPr>
          <w:p w:rsidR="009200B5" w:rsidRPr="003A0CB3" w:rsidRDefault="009200B5" w:rsidP="00775D4C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CH711</w:t>
            </w:r>
          </w:p>
        </w:tc>
        <w:tc>
          <w:tcPr>
            <w:tcW w:w="1418" w:type="dxa"/>
            <w:vMerge/>
            <w:tcBorders>
              <w:left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</w:p>
        </w:tc>
        <w:tc>
          <w:tcPr>
            <w:tcW w:w="2268" w:type="dxa"/>
            <w:vMerge/>
            <w:tcBorders>
              <w:right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4/4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:rsidR="009200B5" w:rsidRPr="003A0CB3" w:rsidRDefault="009200B5" w:rsidP="002A59DE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379 / 591 / 388 / 806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:rsidR="009200B5" w:rsidRPr="003A0CB3" w:rsidRDefault="009200B5" w:rsidP="002A59DE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3/4</w:t>
            </w:r>
          </w:p>
        </w:tc>
        <w:tc>
          <w:tcPr>
            <w:tcW w:w="2127" w:type="dxa"/>
          </w:tcPr>
          <w:p w:rsidR="009200B5" w:rsidRPr="003A0CB3" w:rsidRDefault="009200B5" w:rsidP="0070519A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86 / 189 / 76</w:t>
            </w:r>
          </w:p>
        </w:tc>
      </w:tr>
      <w:tr w:rsidR="009200B5" w:rsidRPr="003A0CB3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200B5" w:rsidRPr="003A0CB3" w:rsidRDefault="009200B5" w:rsidP="00775D4C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CH712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3/6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</w:tcPr>
          <w:p w:rsidR="009200B5" w:rsidRPr="003A0CB3" w:rsidRDefault="009200B5" w:rsidP="003A03E3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1537 / 317 / 12294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</w:tcPr>
          <w:p w:rsidR="009200B5" w:rsidRPr="003A0CB3" w:rsidRDefault="009200B5" w:rsidP="002A59DE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2/5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9200B5" w:rsidRPr="003A0CB3" w:rsidRDefault="009200B5" w:rsidP="0070519A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500 / 177</w:t>
            </w:r>
          </w:p>
        </w:tc>
      </w:tr>
      <w:tr w:rsidR="009200B5" w:rsidRPr="003A0CB3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200B5" w:rsidRPr="003A0CB3" w:rsidRDefault="009200B5" w:rsidP="00775D4C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CH1119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Romania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Icoan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0/6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</w:tcPr>
          <w:p w:rsidR="009200B5" w:rsidRPr="003A0CB3" w:rsidRDefault="009200B5" w:rsidP="002A59DE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:rsidR="009200B5" w:rsidRPr="003A0CB3" w:rsidRDefault="009200B5" w:rsidP="002A59DE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2/8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9200B5" w:rsidRPr="003A0CB3" w:rsidRDefault="009200B5" w:rsidP="0070519A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82 / 107</w:t>
            </w:r>
          </w:p>
        </w:tc>
      </w:tr>
      <w:tr w:rsidR="009200B5" w:rsidRPr="003A0CB3">
        <w:trPr>
          <w:jc w:val="center"/>
        </w:trPr>
        <w:tc>
          <w:tcPr>
            <w:tcW w:w="1134" w:type="dxa"/>
            <w:vAlign w:val="center"/>
          </w:tcPr>
          <w:p w:rsidR="009200B5" w:rsidRPr="003A0CB3" w:rsidRDefault="009200B5" w:rsidP="00775D4C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CH1120</w:t>
            </w:r>
          </w:p>
        </w:tc>
        <w:tc>
          <w:tcPr>
            <w:tcW w:w="1418" w:type="dxa"/>
            <w:vMerge/>
            <w:tcBorders>
              <w:left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</w:p>
        </w:tc>
        <w:tc>
          <w:tcPr>
            <w:tcW w:w="2268" w:type="dxa"/>
            <w:vMerge/>
            <w:tcBorders>
              <w:right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</w:tcPr>
          <w:p w:rsidR="009200B5" w:rsidRPr="003A0CB3" w:rsidRDefault="009200B5" w:rsidP="002A59DE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2/14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552 / 180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2/12</w:t>
            </w:r>
          </w:p>
        </w:tc>
        <w:tc>
          <w:tcPr>
            <w:tcW w:w="2127" w:type="dxa"/>
            <w:vAlign w:val="bottom"/>
          </w:tcPr>
          <w:p w:rsidR="009200B5" w:rsidRPr="003A0CB3" w:rsidRDefault="009200B5" w:rsidP="0070519A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253 / 295</w:t>
            </w:r>
          </w:p>
        </w:tc>
      </w:tr>
      <w:tr w:rsidR="009200B5" w:rsidRPr="003A0CB3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200B5" w:rsidRPr="003A0CB3" w:rsidRDefault="009200B5" w:rsidP="00775D4C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CH1122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</w:tcPr>
          <w:p w:rsidR="009200B5" w:rsidRPr="003A0CB3" w:rsidRDefault="009200B5" w:rsidP="002A59DE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2/13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1094 / 106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0/6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9200B5" w:rsidRPr="003A0CB3" w:rsidRDefault="009200B5" w:rsidP="0070519A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-</w:t>
            </w:r>
          </w:p>
        </w:tc>
      </w:tr>
      <w:tr w:rsidR="009200B5" w:rsidRPr="003A0CB3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200B5" w:rsidRPr="003A0CB3" w:rsidRDefault="009200B5" w:rsidP="00775D4C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CH730</w:t>
            </w:r>
            <w:r w:rsidR="00A20A78">
              <w:rPr>
                <w:sz w:val="18"/>
                <w:szCs w:val="20"/>
                <w:lang w:eastAsia="fr-FR"/>
              </w:rPr>
              <w:t>*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France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Pont d'Ambon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9200B5" w:rsidRPr="003A0CB3" w:rsidRDefault="009200B5" w:rsidP="002A59DE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0/4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</w:tcPr>
          <w:p w:rsidR="009200B5" w:rsidRPr="003A0CB3" w:rsidRDefault="009200B5" w:rsidP="002A59DE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-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</w:tcPr>
          <w:p w:rsidR="009200B5" w:rsidRPr="003A0CB3" w:rsidRDefault="009200B5" w:rsidP="002A59DE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1/8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9200B5" w:rsidRPr="003A0CB3" w:rsidRDefault="009200B5" w:rsidP="00BC6C53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 xml:space="preserve">264 </w:t>
            </w:r>
          </w:p>
        </w:tc>
      </w:tr>
      <w:tr w:rsidR="009200B5" w:rsidRPr="003A0CB3">
        <w:trPr>
          <w:trHeight w:val="74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0B5" w:rsidRPr="00D71D94" w:rsidRDefault="009200B5" w:rsidP="00775D4C">
            <w:pPr>
              <w:jc w:val="center"/>
              <w:rPr>
                <w:i/>
                <w:sz w:val="18"/>
                <w:szCs w:val="20"/>
                <w:lang w:eastAsia="fr-FR"/>
              </w:rPr>
            </w:pPr>
            <w:r w:rsidRPr="00D71D94">
              <w:rPr>
                <w:i/>
                <w:sz w:val="18"/>
                <w:szCs w:val="20"/>
                <w:lang w:eastAsia="fr-FR"/>
              </w:rPr>
              <w:t xml:space="preserve">CH1244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Russi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00B5" w:rsidRPr="003A0CB3" w:rsidRDefault="009200B5" w:rsidP="00445096">
            <w:pPr>
              <w:jc w:val="center"/>
              <w:rPr>
                <w:sz w:val="18"/>
                <w:szCs w:val="20"/>
                <w:lang w:eastAsia="fr-FR"/>
              </w:rPr>
            </w:pPr>
            <w:r w:rsidRPr="003A0CB3">
              <w:rPr>
                <w:sz w:val="18"/>
                <w:szCs w:val="20"/>
                <w:lang w:eastAsia="fr-FR"/>
              </w:rPr>
              <w:t>Torgashinskaya cav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200B5" w:rsidRPr="003A0CB3" w:rsidRDefault="009200B5" w:rsidP="002A59DE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2/1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00B5" w:rsidRPr="003A0CB3" w:rsidRDefault="009200B5" w:rsidP="002A59DE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479 / 98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200B5" w:rsidRPr="003A0CB3" w:rsidRDefault="009200B5" w:rsidP="002A59DE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>1/11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9200B5" w:rsidRPr="003A0CB3" w:rsidRDefault="009200B5" w:rsidP="0070519A">
            <w:pPr>
              <w:jc w:val="center"/>
              <w:rPr>
                <w:sz w:val="18"/>
              </w:rPr>
            </w:pPr>
            <w:r w:rsidRPr="003A0CB3">
              <w:rPr>
                <w:sz w:val="18"/>
              </w:rPr>
              <w:t xml:space="preserve">116 </w:t>
            </w:r>
          </w:p>
        </w:tc>
      </w:tr>
      <w:bookmarkEnd w:id="1"/>
    </w:tbl>
    <w:p w:rsidR="00EE13BF" w:rsidRPr="003E49A3" w:rsidRDefault="00EE13BF" w:rsidP="003E49A3">
      <w:pPr>
        <w:spacing w:line="360" w:lineRule="auto"/>
        <w:jc w:val="both"/>
        <w:rPr>
          <w:rFonts w:ascii="Times New Roman" w:hAnsi="Times New Roman"/>
        </w:rPr>
      </w:pPr>
    </w:p>
    <w:sectPr w:rsidR="00EE13BF" w:rsidRPr="003E49A3" w:rsidSect="00314D92">
      <w:pgSz w:w="16838" w:h="11899" w:orient="landscape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2EF05E1"/>
    <w:multiLevelType w:val="hybridMultilevel"/>
    <w:tmpl w:val="CEE81612"/>
    <w:lvl w:ilvl="0" w:tplc="E2D00944">
      <w:start w:val="116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D114BC8"/>
    <w:multiLevelType w:val="hybridMultilevel"/>
    <w:tmpl w:val="4C68AD36"/>
    <w:lvl w:ilvl="0" w:tplc="6A6C3C4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  <w:szCs w:val="20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3"/>
  <w:embedSystemFonts/>
  <w:proofState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775D4C"/>
    <w:rsid w:val="00011A5A"/>
    <w:rsid w:val="00036A07"/>
    <w:rsid w:val="000376D4"/>
    <w:rsid w:val="00044742"/>
    <w:rsid w:val="000C17E0"/>
    <w:rsid w:val="000C17F9"/>
    <w:rsid w:val="000D71F3"/>
    <w:rsid w:val="00101B5F"/>
    <w:rsid w:val="001160D4"/>
    <w:rsid w:val="00117CFB"/>
    <w:rsid w:val="0012100C"/>
    <w:rsid w:val="001276C3"/>
    <w:rsid w:val="00153F4C"/>
    <w:rsid w:val="0015400C"/>
    <w:rsid w:val="001601FE"/>
    <w:rsid w:val="00162ADE"/>
    <w:rsid w:val="001918E2"/>
    <w:rsid w:val="001957D8"/>
    <w:rsid w:val="001B205E"/>
    <w:rsid w:val="001C6E6A"/>
    <w:rsid w:val="001D2400"/>
    <w:rsid w:val="001F0708"/>
    <w:rsid w:val="0021642F"/>
    <w:rsid w:val="00226D59"/>
    <w:rsid w:val="00244784"/>
    <w:rsid w:val="00261F5E"/>
    <w:rsid w:val="00271226"/>
    <w:rsid w:val="002859A6"/>
    <w:rsid w:val="00294F0E"/>
    <w:rsid w:val="00295ECF"/>
    <w:rsid w:val="00297A50"/>
    <w:rsid w:val="002A59DE"/>
    <w:rsid w:val="002B5696"/>
    <w:rsid w:val="002C6399"/>
    <w:rsid w:val="002C63F7"/>
    <w:rsid w:val="002C6B3B"/>
    <w:rsid w:val="002D3DCD"/>
    <w:rsid w:val="00314D92"/>
    <w:rsid w:val="00316F69"/>
    <w:rsid w:val="00331CEB"/>
    <w:rsid w:val="003353AC"/>
    <w:rsid w:val="00390DBC"/>
    <w:rsid w:val="003A03E3"/>
    <w:rsid w:val="003A0CB3"/>
    <w:rsid w:val="003B77E3"/>
    <w:rsid w:val="003C4664"/>
    <w:rsid w:val="003E3C5A"/>
    <w:rsid w:val="003E49A3"/>
    <w:rsid w:val="00404EFD"/>
    <w:rsid w:val="004224EA"/>
    <w:rsid w:val="00440245"/>
    <w:rsid w:val="00445096"/>
    <w:rsid w:val="00451827"/>
    <w:rsid w:val="00462420"/>
    <w:rsid w:val="00471A5B"/>
    <w:rsid w:val="0047531C"/>
    <w:rsid w:val="00494E52"/>
    <w:rsid w:val="004B5AFD"/>
    <w:rsid w:val="004B64A8"/>
    <w:rsid w:val="004C4E03"/>
    <w:rsid w:val="00500A5A"/>
    <w:rsid w:val="005274A8"/>
    <w:rsid w:val="005317CE"/>
    <w:rsid w:val="005336C9"/>
    <w:rsid w:val="0054676D"/>
    <w:rsid w:val="005729C6"/>
    <w:rsid w:val="00592BB3"/>
    <w:rsid w:val="005A061E"/>
    <w:rsid w:val="005D7DF5"/>
    <w:rsid w:val="00604F94"/>
    <w:rsid w:val="0060734A"/>
    <w:rsid w:val="0065543A"/>
    <w:rsid w:val="0066377C"/>
    <w:rsid w:val="00681037"/>
    <w:rsid w:val="0070519A"/>
    <w:rsid w:val="00727538"/>
    <w:rsid w:val="007459E2"/>
    <w:rsid w:val="007466A5"/>
    <w:rsid w:val="00753632"/>
    <w:rsid w:val="0075631F"/>
    <w:rsid w:val="007667EB"/>
    <w:rsid w:val="00766EF4"/>
    <w:rsid w:val="00770BED"/>
    <w:rsid w:val="00774E0E"/>
    <w:rsid w:val="00775D4C"/>
    <w:rsid w:val="00776E2C"/>
    <w:rsid w:val="007A63C6"/>
    <w:rsid w:val="007B22B1"/>
    <w:rsid w:val="007B46CE"/>
    <w:rsid w:val="007E15D8"/>
    <w:rsid w:val="00824194"/>
    <w:rsid w:val="008578AC"/>
    <w:rsid w:val="00872A85"/>
    <w:rsid w:val="008C1BAD"/>
    <w:rsid w:val="008F5B32"/>
    <w:rsid w:val="009200B5"/>
    <w:rsid w:val="00921BFC"/>
    <w:rsid w:val="009433A4"/>
    <w:rsid w:val="009456EB"/>
    <w:rsid w:val="00953CDC"/>
    <w:rsid w:val="009611CA"/>
    <w:rsid w:val="00977DBE"/>
    <w:rsid w:val="0098295C"/>
    <w:rsid w:val="009B680C"/>
    <w:rsid w:val="009C07A8"/>
    <w:rsid w:val="00A20A78"/>
    <w:rsid w:val="00A4261A"/>
    <w:rsid w:val="00A544AE"/>
    <w:rsid w:val="00AC2BA2"/>
    <w:rsid w:val="00AE0C4D"/>
    <w:rsid w:val="00B2178C"/>
    <w:rsid w:val="00B24408"/>
    <w:rsid w:val="00B250D3"/>
    <w:rsid w:val="00B33375"/>
    <w:rsid w:val="00B45912"/>
    <w:rsid w:val="00BA702E"/>
    <w:rsid w:val="00BC6C53"/>
    <w:rsid w:val="00BE72B6"/>
    <w:rsid w:val="00BF4C22"/>
    <w:rsid w:val="00C05A04"/>
    <w:rsid w:val="00C13126"/>
    <w:rsid w:val="00C2144F"/>
    <w:rsid w:val="00C44095"/>
    <w:rsid w:val="00CA1ECF"/>
    <w:rsid w:val="00D5263A"/>
    <w:rsid w:val="00D60D3B"/>
    <w:rsid w:val="00D661A1"/>
    <w:rsid w:val="00D71D94"/>
    <w:rsid w:val="00D732C0"/>
    <w:rsid w:val="00D77913"/>
    <w:rsid w:val="00D93109"/>
    <w:rsid w:val="00D97379"/>
    <w:rsid w:val="00DC3138"/>
    <w:rsid w:val="00E01112"/>
    <w:rsid w:val="00E222CE"/>
    <w:rsid w:val="00E6605F"/>
    <w:rsid w:val="00EA48D4"/>
    <w:rsid w:val="00EC2EC1"/>
    <w:rsid w:val="00EE13BF"/>
    <w:rsid w:val="00F62BAB"/>
    <w:rsid w:val="00F70B5E"/>
    <w:rsid w:val="00F71CFD"/>
    <w:rsid w:val="00F825F4"/>
    <w:rsid w:val="00FB7634"/>
    <w:rsid w:val="00FC1678"/>
    <w:rsid w:val="00FC4361"/>
    <w:rsid w:val="00FC6AB9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2"/>
        <w:szCs w:val="22"/>
        <w:lang w:val="fr-FR" w:eastAsia="fr-FR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61F5E"/>
    <w:rPr>
      <w:sz w:val="24"/>
      <w:szCs w:val="24"/>
      <w:lang w:val="en-US" w:eastAsia="en-US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table" w:styleId="Grille">
    <w:name w:val="Table Grid"/>
    <w:basedOn w:val="TableauNormal"/>
    <w:uiPriority w:val="99"/>
    <w:rsid w:val="003B77E3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annotation">
    <w:name w:val="annotation reference"/>
    <w:basedOn w:val="Policepardfaut"/>
    <w:uiPriority w:val="99"/>
    <w:rsid w:val="00FC6AB9"/>
    <w:rPr>
      <w:rFonts w:cs="Times New Roman"/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rsid w:val="00FC6AB9"/>
  </w:style>
  <w:style w:type="character" w:customStyle="1" w:styleId="CommentaireCar">
    <w:name w:val="Commentaire Car"/>
    <w:basedOn w:val="Policepardfaut"/>
    <w:link w:val="Commentaire"/>
    <w:uiPriority w:val="99"/>
    <w:locked/>
    <w:rsid w:val="00FC6AB9"/>
    <w:rPr>
      <w:rFonts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FC6AB9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locked/>
    <w:rsid w:val="00FC6AB9"/>
    <w:rPr>
      <w:rFonts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rsid w:val="00FC6AB9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locked/>
    <w:rsid w:val="00FC6AB9"/>
    <w:rPr>
      <w:rFonts w:ascii="Lucida Grande" w:hAnsi="Lucida Grande" w:cs="Times New Roman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B24408"/>
    <w:pPr>
      <w:ind w:left="720"/>
      <w:contextualSpacing/>
    </w:pPr>
  </w:style>
  <w:style w:type="character" w:customStyle="1" w:styleId="hps">
    <w:name w:val="hps"/>
    <w:basedOn w:val="Policepardfaut"/>
    <w:uiPriority w:val="99"/>
    <w:rsid w:val="003E49A3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locked="1" w:semiHidden="0" w:uiPriority="0" w:unhideWhenUsed="0"/>
    <w:lsdException w:name="FollowedHyperlink" w:locked="1" w:semiHidden="0" w:uiPriority="0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99"/>
    <w:rsid w:val="003B77E3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rsid w:val="00FC6AB9"/>
    <w:rPr>
      <w:rFonts w:cs="Times New Roman"/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rsid w:val="00FC6AB9"/>
  </w:style>
  <w:style w:type="character" w:customStyle="1" w:styleId="CommentaireCar">
    <w:name w:val="Commentaire Car"/>
    <w:basedOn w:val="Policepardfaut"/>
    <w:link w:val="Commentaire"/>
    <w:uiPriority w:val="99"/>
    <w:locked/>
    <w:rsid w:val="00FC6AB9"/>
    <w:rPr>
      <w:rFonts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FC6AB9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locked/>
    <w:rsid w:val="00FC6AB9"/>
    <w:rPr>
      <w:rFonts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rsid w:val="00FC6AB9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locked/>
    <w:rsid w:val="00FC6AB9"/>
    <w:rPr>
      <w:rFonts w:ascii="Lucida Grande" w:hAnsi="Lucida Grande" w:cs="Times New Roman"/>
      <w:sz w:val="18"/>
      <w:szCs w:val="18"/>
    </w:rPr>
  </w:style>
  <w:style w:type="paragraph" w:styleId="Paragraphedeliste">
    <w:name w:val="List Paragraph"/>
    <w:basedOn w:val="Normal"/>
    <w:uiPriority w:val="99"/>
    <w:qFormat/>
    <w:rsid w:val="00B2440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4220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0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9</Words>
  <Characters>1650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able S3</vt:lpstr>
    </vt:vector>
  </TitlesOfParts>
  <Company>ENS-LYON</Company>
  <LinksUpToDate>false</LinksUpToDate>
  <CharactersWithSpaces>20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3</dc:title>
  <dc:creator>morgane</dc:creator>
  <cp:lastModifiedBy>morgane</cp:lastModifiedBy>
  <cp:revision>3</cp:revision>
  <cp:lastPrinted>2012-09-25T15:12:00Z</cp:lastPrinted>
  <dcterms:created xsi:type="dcterms:W3CDTF">2013-08-28T11:54:00Z</dcterms:created>
  <dcterms:modified xsi:type="dcterms:W3CDTF">2013-09-04T08:21:00Z</dcterms:modified>
</cp:coreProperties>
</file>